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E390A" w14:textId="77777777" w:rsidR="001B2844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A1. </w:t>
      </w:r>
      <w:r>
        <w:rPr>
          <w:rFonts w:ascii="Times New Roman" w:hAnsi="Times New Roman" w:cs="Times New Roman"/>
          <w:b/>
          <w:bCs/>
          <w:sz w:val="24"/>
          <w:szCs w:val="24"/>
        </w:rPr>
        <w:t>Process of missing data.</w:t>
      </w:r>
    </w:p>
    <w:p w14:paraId="4D4EDE84" w14:textId="77777777" w:rsidR="001B2844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bCs/>
          <w:sz w:val="24"/>
          <w:szCs w:val="24"/>
        </w:rPr>
        <w:t>The imputation of missing data in different way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5BB5C65" w14:textId="77777777" w:rsidR="001B2844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 The sensitivity analysis of the imputation of missing data.</w:t>
      </w:r>
    </w:p>
    <w:p w14:paraId="5FD484DA" w14:textId="77777777" w:rsidR="001B2844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t>Figure A1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Latent Growth Model of CESD scores and family conflict among </w:t>
      </w:r>
      <w:r>
        <w:rPr>
          <w:rFonts w:ascii="Times New Roman" w:hAnsi="Times New Roman" w:cs="Times New Roman" w:hint="eastAsia"/>
          <w:b/>
          <w:sz w:val="24"/>
        </w:rPr>
        <w:t>mother</w:t>
      </w:r>
      <w:r>
        <w:rPr>
          <w:rFonts w:ascii="Times New Roman" w:eastAsia="Times New Roman" w:hAnsi="Times New Roman" w:cs="Times New Roman" w:hint="eastAsia"/>
          <w:b/>
          <w:sz w:val="24"/>
        </w:rPr>
        <w:t>s.</w:t>
      </w:r>
    </w:p>
    <w:p w14:paraId="76F98A31" w14:textId="77777777" w:rsidR="001B2844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t>Figure A</w:t>
      </w:r>
      <w:r>
        <w:rPr>
          <w:rFonts w:ascii="Times New Roman" w:eastAsia="宋体" w:hAnsi="Times New Roman" w:cs="Times New Roman" w:hint="eastAsia"/>
          <w:b/>
          <w:sz w:val="24"/>
        </w:rPr>
        <w:t>2 -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Latent Growth Model of CESD scores and family conflict among </w:t>
      </w:r>
      <w:r>
        <w:rPr>
          <w:rFonts w:ascii="Times New Roman" w:hAnsi="Times New Roman" w:cs="Times New Roman" w:hint="eastAsia"/>
          <w:b/>
          <w:sz w:val="24"/>
        </w:rPr>
        <w:t>fathers.</w:t>
      </w:r>
    </w:p>
    <w:p w14:paraId="5E376253" w14:textId="77777777" w:rsidR="001B2844" w:rsidRDefault="00000000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DC3F2FB" w14:textId="77777777" w:rsidR="001B2844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1. Process of missing data.</w:t>
      </w:r>
    </w:p>
    <w:p w14:paraId="314D3F15" w14:textId="77777777" w:rsidR="001B2844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 illustrates the data processing flow for the three phases (Wave I, II, and III) of the study. Wave I (2016) initially included 8,427 households. </w:t>
      </w:r>
      <w:bookmarkStart w:id="0" w:name="OLE_LINK2"/>
      <w:bookmarkStart w:id="1" w:name="OLE_LINK1"/>
      <w:r>
        <w:rPr>
          <w:rFonts w:ascii="Times New Roman" w:hAnsi="Times New Roman" w:cs="Times New Roman"/>
          <w:sz w:val="24"/>
          <w:szCs w:val="24"/>
        </w:rPr>
        <w:t>This missing data was considered to be missing completely at random. A Predictive Mean Matching (PMM) method was employed, using matching variables like age, gender, and parents’ incomes to impute missing data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, ultimately resulting in a complete dataset for all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583</w:t>
      </w:r>
      <w:r>
        <w:rPr>
          <w:rFonts w:ascii="Times New Roman" w:hAnsi="Times New Roman" w:cs="Times New Roman"/>
          <w:sz w:val="24"/>
          <w:szCs w:val="24"/>
        </w:rPr>
        <w:t xml:space="preserve"> families.</w:t>
      </w:r>
    </w:p>
    <w:p w14:paraId="7B79CF6F" w14:textId="77777777" w:rsidR="001B2844" w:rsidRDefault="00000000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Wave I (2016) to Wave II (2018), data were missing for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040</w:t>
      </w:r>
      <w:r>
        <w:rPr>
          <w:rFonts w:ascii="Times New Roman" w:hAnsi="Times New Roman" w:cs="Times New Roman"/>
          <w:sz w:val="24"/>
          <w:szCs w:val="24"/>
        </w:rPr>
        <w:t xml:space="preserve"> famili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ere populated using the same imputation strategy as in Wave I, ensuring that all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040</w:t>
      </w:r>
      <w:r>
        <w:rPr>
          <w:rFonts w:ascii="Times New Roman" w:hAnsi="Times New Roman" w:cs="Times New Roman"/>
          <w:sz w:val="24"/>
          <w:szCs w:val="24"/>
        </w:rPr>
        <w:t xml:space="preserve"> households had complete data by the end of Wave II.</w:t>
      </w:r>
    </w:p>
    <w:p w14:paraId="0B17C81E" w14:textId="77777777" w:rsidR="001B2844" w:rsidRDefault="00000000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ween Wave II (2018) and Wave III (2020)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ame imputation method was applied, resulting in complete data for all </w:t>
      </w:r>
      <w:r>
        <w:rPr>
          <w:rFonts w:ascii="Times New Roman" w:hAnsi="Times New Roman" w:cs="Times New Roman" w:hint="eastAsia"/>
          <w:sz w:val="24"/>
          <w:szCs w:val="24"/>
        </w:rPr>
        <w:t>1,922</w:t>
      </w:r>
      <w:r>
        <w:rPr>
          <w:rFonts w:ascii="Times New Roman" w:hAnsi="Times New Roman" w:cs="Times New Roman"/>
          <w:sz w:val="24"/>
          <w:szCs w:val="24"/>
        </w:rPr>
        <w:t xml:space="preserve"> households by the end of Wave III.</w:t>
      </w:r>
    </w:p>
    <w:p w14:paraId="2A64E4DE" w14:textId="77777777" w:rsidR="001B284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BACD470" w14:textId="77777777" w:rsidR="001B284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br w:type="page"/>
      </w:r>
    </w:p>
    <w:p w14:paraId="305ECAF1" w14:textId="77777777" w:rsidR="001B2844" w:rsidRDefault="00000000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>Table S1 The imputation of missing data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in different way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393"/>
        <w:gridCol w:w="2191"/>
        <w:gridCol w:w="2191"/>
        <w:gridCol w:w="2195"/>
      </w:tblGrid>
      <w:tr w:rsidR="001B2844" w14:paraId="008BA0AD" w14:textId="77777777">
        <w:trPr>
          <w:trHeight w:val="276"/>
        </w:trPr>
        <w:tc>
          <w:tcPr>
            <w:tcW w:w="164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9C5BF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ariable</w:t>
            </w:r>
          </w:p>
        </w:tc>
        <w:tc>
          <w:tcPr>
            <w:tcW w:w="3353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DE9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mputation (Mean (SD))</w:t>
            </w:r>
          </w:p>
        </w:tc>
      </w:tr>
      <w:tr w:rsidR="001B2844" w14:paraId="2547AB8B" w14:textId="77777777">
        <w:trPr>
          <w:trHeight w:val="276"/>
        </w:trPr>
        <w:tc>
          <w:tcPr>
            <w:tcW w:w="16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9FC18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CFFFC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MM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37EC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KNN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74149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andom Forest</w:t>
            </w:r>
          </w:p>
        </w:tc>
      </w:tr>
      <w:tr w:rsidR="001B2844" w14:paraId="19915B0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CB8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Adolesc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_parent_Quarrels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310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6 (2.9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560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4 (2.8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E96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4 (2.82)</w:t>
            </w:r>
          </w:p>
        </w:tc>
      </w:tr>
      <w:tr w:rsidR="001B2844" w14:paraId="3CA9C605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EFD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art_to_heart_talks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F1E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5 (4.4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596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4 (4.4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CC5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7 (4.48)</w:t>
            </w:r>
          </w:p>
        </w:tc>
      </w:tr>
      <w:tr w:rsidR="001B2844" w14:paraId="266ADAE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870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arental_Quarrels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163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9 (2.0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94D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5 (2.0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E98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8 (2.03)</w:t>
            </w:r>
          </w:p>
        </w:tc>
      </w:tr>
      <w:tr w:rsidR="001B2844" w14:paraId="1CFE18E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8BB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1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C31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7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969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7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BFA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69)</w:t>
            </w:r>
          </w:p>
        </w:tc>
      </w:tr>
      <w:tr w:rsidR="001B2844" w14:paraId="076B41E7" w14:textId="77777777">
        <w:trPr>
          <w:trHeight w:val="552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339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2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908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9 (0.6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5E9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1 (0.6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B4B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9 (0.66)</w:t>
            </w:r>
          </w:p>
        </w:tc>
      </w:tr>
      <w:tr w:rsidR="001B2844" w14:paraId="460692A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F7D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3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9A1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8 (0.7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696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8 (0.7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452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8 (0.70)</w:t>
            </w:r>
          </w:p>
        </w:tc>
      </w:tr>
      <w:tr w:rsidR="001B2844" w14:paraId="2C8357E5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C2B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4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F39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3 (0.8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030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4 (0.8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047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3 (0.82)</w:t>
            </w:r>
          </w:p>
        </w:tc>
      </w:tr>
      <w:tr w:rsidR="001B2844" w14:paraId="2A5EE5B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C00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5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FC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8 (0.5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D9E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8 (0.5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498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8 (0.58)</w:t>
            </w:r>
          </w:p>
        </w:tc>
      </w:tr>
      <w:tr w:rsidR="001B2844" w14:paraId="3DCEE08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41E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6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D2A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6 (0.7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DA3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6 (0.7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3F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6 (0.78)</w:t>
            </w:r>
          </w:p>
        </w:tc>
      </w:tr>
      <w:tr w:rsidR="001B2844" w14:paraId="6CADC8BF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4BA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7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212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2 (0.6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A6F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6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F92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2 (0.59)</w:t>
            </w:r>
          </w:p>
        </w:tc>
      </w:tr>
      <w:tr w:rsidR="001B2844" w14:paraId="1E18814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2C1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8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4C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7 (0.3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6F9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7 (0.3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9F4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7 (0.32)</w:t>
            </w:r>
          </w:p>
        </w:tc>
      </w:tr>
      <w:tr w:rsidR="001B2844" w14:paraId="37600971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091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1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9D7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7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418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7 (0.7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E8C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65)</w:t>
            </w:r>
          </w:p>
        </w:tc>
      </w:tr>
      <w:tr w:rsidR="001B2844" w14:paraId="779DE8D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0F6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2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32E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2 (0.7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0ED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9 (0.9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A4E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4 (0.73)</w:t>
            </w:r>
          </w:p>
        </w:tc>
      </w:tr>
      <w:tr w:rsidR="001B2844" w14:paraId="32A12A7A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858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3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A59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1 (0.8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6CB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1 (1.0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E1D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2 (0.75)</w:t>
            </w:r>
          </w:p>
        </w:tc>
      </w:tr>
      <w:tr w:rsidR="001B2844" w14:paraId="435B6B30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677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4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C4E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4 (0.9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A96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1 (0.9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C11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3 (0.88)</w:t>
            </w:r>
          </w:p>
        </w:tc>
      </w:tr>
      <w:tr w:rsidR="001B2844" w14:paraId="0EFC137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EB4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5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D5C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6 (0.6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4A3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9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599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8 (0.60)</w:t>
            </w:r>
          </w:p>
        </w:tc>
      </w:tr>
      <w:tr w:rsidR="001B2844" w14:paraId="2BAD174F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628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6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5B3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7 (0.9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166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1 (0.9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6E3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6 (0.86)</w:t>
            </w:r>
          </w:p>
        </w:tc>
      </w:tr>
      <w:tr w:rsidR="001B2844" w14:paraId="64291E3A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EC7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7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947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0 (0.6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D59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8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412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57)</w:t>
            </w:r>
          </w:p>
        </w:tc>
      </w:tr>
      <w:tr w:rsidR="001B2844" w14:paraId="06EF6DC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859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8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C8A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6 (0.4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62A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2 (0.7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F01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6 (0.45)</w:t>
            </w:r>
          </w:p>
        </w:tc>
      </w:tr>
      <w:tr w:rsidR="001B2844" w14:paraId="4F3041A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BAE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1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89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4 (0.7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C64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1 (0.8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1F2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4 (0.71)</w:t>
            </w:r>
          </w:p>
        </w:tc>
      </w:tr>
      <w:tr w:rsidR="001B2844" w14:paraId="3EB37D0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BB1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2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8B9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 (0.8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14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9 (0.9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C5E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9 (0.74)</w:t>
            </w:r>
          </w:p>
        </w:tc>
      </w:tr>
      <w:tr w:rsidR="001B2844" w14:paraId="6557FC0A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DD5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3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391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3 (0.8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AAD3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 (0.8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83F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3 (0.78)</w:t>
            </w:r>
          </w:p>
        </w:tc>
      </w:tr>
      <w:tr w:rsidR="001B2844" w14:paraId="76A908E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ECE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4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B7D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7 (0.9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1012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6 (0.9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22E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8 (0.89)</w:t>
            </w:r>
          </w:p>
        </w:tc>
      </w:tr>
      <w:tr w:rsidR="001B2844" w14:paraId="322B58E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71F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5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E7D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0 (0.6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395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6 (0.7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9F9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64)</w:t>
            </w:r>
          </w:p>
        </w:tc>
      </w:tr>
      <w:tr w:rsidR="001B2844" w14:paraId="4D91F01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2F6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6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063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2 (0.9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361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2 (0.9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DC3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1 (0.88)</w:t>
            </w:r>
          </w:p>
        </w:tc>
      </w:tr>
      <w:tr w:rsidR="001B2844" w14:paraId="4E91CDC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62F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7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CD8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7 (0.7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F98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6 (0.7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68D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8 (0.65)</w:t>
            </w:r>
          </w:p>
        </w:tc>
      </w:tr>
      <w:tr w:rsidR="001B2844" w14:paraId="00D6F293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3F9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8_20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337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1 (0.5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365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7 (0.6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A1B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0 (0.50)</w:t>
            </w:r>
          </w:p>
        </w:tc>
      </w:tr>
      <w:tr w:rsidR="001B2844" w14:paraId="2B7927D9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9AC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Adolesc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_parent_Quarrels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0EE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8 (2.3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52C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3 (2.3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BCD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7 (1.92)</w:t>
            </w:r>
          </w:p>
        </w:tc>
      </w:tr>
      <w:tr w:rsidR="001B2844" w14:paraId="59C8F3AB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7BF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art_to_heart_talks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54D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9 (4.6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EEE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5 (3.4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F6D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7 (3.26)</w:t>
            </w:r>
          </w:p>
        </w:tc>
      </w:tr>
      <w:tr w:rsidR="001B2844" w14:paraId="64DCC5A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C53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arental_Quarrels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47A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9 (2.1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3FC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5 (1.8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0BF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3 (1.72)</w:t>
            </w:r>
          </w:p>
        </w:tc>
      </w:tr>
      <w:tr w:rsidR="001B2844" w14:paraId="62CF66C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064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1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F2F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5 (0.6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BC6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 (0.9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B0F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5 (0.61)</w:t>
            </w:r>
          </w:p>
        </w:tc>
      </w:tr>
      <w:tr w:rsidR="001B2844" w14:paraId="59E7F4D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833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2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A0E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5 (0.69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FE1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 (0.9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4E7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63)</w:t>
            </w:r>
          </w:p>
        </w:tc>
      </w:tr>
      <w:tr w:rsidR="001B2844" w14:paraId="4275334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B75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3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742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9 (0.7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EDC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5 (0.8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CD2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8 (0.68)</w:t>
            </w:r>
          </w:p>
        </w:tc>
      </w:tr>
      <w:tr w:rsidR="001B2844" w14:paraId="68BD08DF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154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4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AFD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6 (0.8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9DC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1 (0.8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6FC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7 (0.74)</w:t>
            </w:r>
          </w:p>
        </w:tc>
      </w:tr>
      <w:tr w:rsidR="001B2844" w14:paraId="633F4791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3C3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5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D55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4 (0.6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F9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5 (0.8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A1D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4 (0.54)</w:t>
            </w:r>
          </w:p>
        </w:tc>
      </w:tr>
      <w:tr w:rsidR="001B2844" w14:paraId="28A0D3E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6D0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6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855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0 (0.7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73D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4 (0.7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9DA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3 (0.70)</w:t>
            </w:r>
          </w:p>
        </w:tc>
      </w:tr>
      <w:tr w:rsidR="001B2844" w14:paraId="42C01DB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5D5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7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B7E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6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556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2 (0.7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CA0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56)</w:t>
            </w:r>
          </w:p>
        </w:tc>
      </w:tr>
      <w:tr w:rsidR="001B2844" w14:paraId="5F78025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591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cesd_t8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5A8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9 (0.3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26C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6 (0.7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F83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08 (0.33)</w:t>
            </w:r>
          </w:p>
        </w:tc>
      </w:tr>
      <w:tr w:rsidR="001B2844" w14:paraId="3DEA1FC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C89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1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EBD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8 (0.7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90E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6 (0.9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084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9 (0.63)</w:t>
            </w:r>
          </w:p>
        </w:tc>
      </w:tr>
      <w:tr w:rsidR="001B2844" w14:paraId="73CF6F2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C20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2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70F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1 (0.8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CAC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1 (1.0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620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2 (0.71)</w:t>
            </w:r>
          </w:p>
        </w:tc>
      </w:tr>
      <w:tr w:rsidR="001B2844" w14:paraId="211270A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051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3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F57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9 (0.8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A3A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3 (1.0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037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5 (0.73)</w:t>
            </w:r>
          </w:p>
        </w:tc>
      </w:tr>
      <w:tr w:rsidR="001B2844" w14:paraId="100C9A5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85A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4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CFA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4 (0.9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02C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3 (0.9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30B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6 (0.82)</w:t>
            </w:r>
          </w:p>
        </w:tc>
      </w:tr>
      <w:tr w:rsidR="001B2844" w14:paraId="2761433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4F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5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EE8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7 (0.7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343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5 (1.0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2D7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3 (0.63)</w:t>
            </w:r>
          </w:p>
        </w:tc>
      </w:tr>
      <w:tr w:rsidR="001B2844" w14:paraId="658BE62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8C4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6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ED2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8 (0.9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28C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2 (0.9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956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2 (0.79)</w:t>
            </w:r>
          </w:p>
        </w:tc>
      </w:tr>
      <w:tr w:rsidR="001B2844" w14:paraId="6100080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7BA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7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777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9 (0.6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896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3 (0.9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6D0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6 (0.56)</w:t>
            </w:r>
          </w:p>
        </w:tc>
      </w:tr>
      <w:tr w:rsidR="001B2844" w14:paraId="214A6773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B87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8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43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0 (0.5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244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8 (0.7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8CF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7 (0.45)</w:t>
            </w:r>
          </w:p>
        </w:tc>
      </w:tr>
      <w:tr w:rsidR="001B2844" w14:paraId="4D3E87B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757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1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B25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4 (0.7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8D3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4 (0.9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807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5 (0.71)</w:t>
            </w:r>
          </w:p>
        </w:tc>
      </w:tr>
      <w:tr w:rsidR="001B2844" w14:paraId="2B4CCED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1E3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2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20A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 (0.8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D6D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3 (0.9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37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1 (0.77)</w:t>
            </w:r>
          </w:p>
        </w:tc>
      </w:tr>
      <w:tr w:rsidR="001B2844" w14:paraId="11216C61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A1C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3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BFD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4 (0.9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24B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6 (1.0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CA3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2 (0.82)</w:t>
            </w:r>
          </w:p>
        </w:tc>
      </w:tr>
      <w:tr w:rsidR="001B2844" w14:paraId="2E0520D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900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4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CDE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6 (0.9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138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8 (0.9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FE3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79 (0.84)</w:t>
            </w:r>
          </w:p>
        </w:tc>
      </w:tr>
      <w:tr w:rsidR="001B2844" w14:paraId="6AD355E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625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5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F22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0.7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A08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1 (0.9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42A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0.67)</w:t>
            </w:r>
          </w:p>
        </w:tc>
      </w:tr>
      <w:tr w:rsidR="001B2844" w14:paraId="4B461EF5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A3C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6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F47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4 (0.9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893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7 (0.9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EDB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8 (0.81)</w:t>
            </w:r>
          </w:p>
        </w:tc>
      </w:tr>
      <w:tr w:rsidR="001B2844" w14:paraId="60B7DA4F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6D8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7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A9A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3 (0.7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D63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7 (0.9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4BDF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5 (0.66)</w:t>
            </w:r>
          </w:p>
        </w:tc>
      </w:tr>
      <w:tr w:rsidR="001B2844" w14:paraId="45E7C82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EA0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8_20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0CD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6 (0.6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AA4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8 (0.8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CCA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4 (0.54)</w:t>
            </w:r>
          </w:p>
        </w:tc>
      </w:tr>
      <w:tr w:rsidR="001B2844" w14:paraId="65B381C1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934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Adolesc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_parent_Quarrels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A75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4 (3.8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BC6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5 (3.1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B3E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1.74)</w:t>
            </w:r>
          </w:p>
        </w:tc>
      </w:tr>
      <w:tr w:rsidR="001B2844" w14:paraId="1616123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A50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art_to_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art_talks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B8B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8 (3.62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376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7 (2.6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D00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4 (2.06)</w:t>
            </w:r>
          </w:p>
        </w:tc>
      </w:tr>
      <w:tr w:rsidR="001B2844" w14:paraId="29A6233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524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arental_Quarrels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366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9 (3.8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C14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1 (2.1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423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3 (1.58)</w:t>
            </w:r>
          </w:p>
        </w:tc>
      </w:tr>
      <w:tr w:rsidR="001B2844" w14:paraId="6C994EB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58F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1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8B6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9 (0.7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53B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5 (0.8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86C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2 (0.62)</w:t>
            </w:r>
          </w:p>
        </w:tc>
      </w:tr>
      <w:tr w:rsidR="001B2844" w14:paraId="512FE9A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899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2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27D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7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4A7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1 (0.9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706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8 (0.63)</w:t>
            </w:r>
          </w:p>
        </w:tc>
      </w:tr>
      <w:tr w:rsidR="001B2844" w14:paraId="2238A9F0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45A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3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D24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5 (0.8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E99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4 (1.1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AF0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9 (0.67)</w:t>
            </w:r>
          </w:p>
        </w:tc>
      </w:tr>
      <w:tr w:rsidR="001B2844" w14:paraId="18842900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227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4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3DF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0 (0.8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2DF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3 (0.8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DCB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9 (0.71)</w:t>
            </w:r>
          </w:p>
        </w:tc>
      </w:tr>
      <w:tr w:rsidR="001B2844" w14:paraId="78E04F35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AF6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5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EA6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7 (0.7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E93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5 (1.0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640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0.61)</w:t>
            </w:r>
          </w:p>
        </w:tc>
      </w:tr>
      <w:tr w:rsidR="001B2844" w14:paraId="1F7AB8BA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BAF5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6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BB6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20 (0.8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07E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6 (0.7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474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6 (0.66)</w:t>
            </w:r>
          </w:p>
        </w:tc>
      </w:tr>
      <w:tr w:rsidR="001B2844" w14:paraId="649B270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7F0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7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FA8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68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E61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3 (0.8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58F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58)</w:t>
            </w:r>
          </w:p>
        </w:tc>
      </w:tr>
      <w:tr w:rsidR="001B2844" w14:paraId="5AFCFC7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A72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t8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A5A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5 (0.4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03D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1 (0.78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E2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15 (0.39)</w:t>
            </w:r>
          </w:p>
        </w:tc>
      </w:tr>
      <w:tr w:rsidR="001B2844" w14:paraId="38956765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6B6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1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FFC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 (0.7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037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3 (1.1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85B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7 (0.65)</w:t>
            </w:r>
          </w:p>
        </w:tc>
      </w:tr>
      <w:tr w:rsidR="001B2844" w14:paraId="67140B1A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6F5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2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90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1 (0.85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434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30 (1.1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165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8 (0.71)</w:t>
            </w:r>
          </w:p>
        </w:tc>
      </w:tr>
      <w:tr w:rsidR="001B2844" w14:paraId="4FE8B38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DC2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3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B49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0 (0.8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E39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17 (1.1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FBE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3 (0.73)</w:t>
            </w:r>
          </w:p>
        </w:tc>
      </w:tr>
      <w:tr w:rsidR="001B2844" w14:paraId="000227E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02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4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6B0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0 (0.97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D4B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4 (0.9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31B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3 (0.80)</w:t>
            </w:r>
          </w:p>
        </w:tc>
      </w:tr>
      <w:tr w:rsidR="001B2844" w14:paraId="15D6A74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0C51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5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FCB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0.7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168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4 (1.0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E98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9 (0.62)</w:t>
            </w:r>
          </w:p>
        </w:tc>
      </w:tr>
      <w:tr w:rsidR="001B2844" w14:paraId="33D2FAD6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4B1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6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BEF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1 (0.9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EF6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19 (0.9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2F2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.02 (0.79)</w:t>
            </w:r>
          </w:p>
        </w:tc>
      </w:tr>
      <w:tr w:rsidR="001B2844" w14:paraId="385B8224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B8A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7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175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2 (0.7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1B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8 (1.0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AA2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6 (0.59)</w:t>
            </w:r>
          </w:p>
        </w:tc>
      </w:tr>
      <w:tr w:rsidR="001B2844" w14:paraId="620D2CDD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63D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f_t8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E56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4 (0.6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C11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4 (1.0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273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3 (0.50)</w:t>
            </w:r>
          </w:p>
        </w:tc>
      </w:tr>
      <w:tr w:rsidR="001B2844" w14:paraId="4DA8249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0A0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1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9B8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5 (0.8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A2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4 (1.0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7B6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77 (0.70)</w:t>
            </w:r>
          </w:p>
        </w:tc>
      </w:tr>
      <w:tr w:rsidR="001B2844" w14:paraId="5F23C31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C74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2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0C7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 (0.8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519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24 (1.12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698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0 (0.73)</w:t>
            </w:r>
          </w:p>
        </w:tc>
      </w:tr>
      <w:tr w:rsidR="001B2844" w14:paraId="04DF4487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51C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3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3C9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3 (0.91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5B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07 (1.0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0E5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5 (0.77)</w:t>
            </w:r>
          </w:p>
        </w:tc>
      </w:tr>
      <w:tr w:rsidR="001B2844" w14:paraId="7CB67BDE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9A8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4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07D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3 (0.96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15F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5 (0.9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CA8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1 (0.82)</w:t>
            </w:r>
          </w:p>
        </w:tc>
      </w:tr>
      <w:tr w:rsidR="001B2844" w14:paraId="4235DD8C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FF0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5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109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0 (0.73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96D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88 (1.0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DCF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47 (0.61)</w:t>
            </w:r>
          </w:p>
        </w:tc>
      </w:tr>
      <w:tr w:rsidR="001B2844" w14:paraId="1F0C85E2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0F1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6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A6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5 (0.94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5CB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94 (0.9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908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.89 (0.79)</w:t>
            </w:r>
          </w:p>
        </w:tc>
      </w:tr>
      <w:tr w:rsidR="001B2844" w14:paraId="39505C60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F0F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cesd_m_t7_20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009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3 (0.70)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221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97 (1.0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6F6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58 (0.58)</w:t>
            </w:r>
          </w:p>
        </w:tc>
      </w:tr>
      <w:tr w:rsidR="001B2844" w14:paraId="79E23238" w14:textId="77777777">
        <w:trPr>
          <w:trHeight w:val="276"/>
        </w:trPr>
        <w:tc>
          <w:tcPr>
            <w:tcW w:w="16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4960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sd_m_t8_2020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2D865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30 (0.63)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820C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64 (1.01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E7CB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.28 (0.53)</w:t>
            </w:r>
          </w:p>
        </w:tc>
      </w:tr>
    </w:tbl>
    <w:p w14:paraId="75AD76B7" w14:textId="77777777" w:rsidR="001B2844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B2844">
          <w:footerReference w:type="default" r:id="rId7"/>
          <w:pgSz w:w="12240" w:h="15839"/>
          <w:pgMar w:top="1134" w:right="1134" w:bottom="1134" w:left="1134" w:header="851" w:footer="992" w:gutter="0"/>
          <w:cols w:space="0"/>
          <w:docGrid w:type="lines" w:linePitch="312"/>
        </w:sect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ot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  <w:lang w:bidi="ar"/>
        </w:rPr>
        <w:t>* refers to the untransformed original frequency; All CESD-8 questions showed above retain their original scores (ranging from 1 to 4) as recorded in the CFPS database (However, in the manuscript, CESD-A, CESD-F, and CESD-M scores have been transformed into a scale ranging from 0 to 24</w:t>
      </w:r>
      <w:proofErr w:type="gramStart"/>
      <w:r>
        <w:rPr>
          <w:rFonts w:ascii="Times New Roman" w:eastAsia="等线" w:hAnsi="Times New Roman" w:cs="Times New Roman" w:hint="eastAsia"/>
          <w:color w:val="000000"/>
          <w:kern w:val="0"/>
          <w:sz w:val="22"/>
          <w:lang w:bidi="ar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14:paraId="1AB04BBC" w14:textId="77777777" w:rsidR="001B2844" w:rsidRDefault="00000000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4"/>
        </w:rPr>
        <w:t>2</w:t>
      </w:r>
      <w:r>
        <w:rPr>
          <w:rFonts w:ascii="Times New Roman" w:eastAsia="Times New Roman" w:hAnsi="Times New Roman" w:cs="Times New Roman" w:hint="eastAsia"/>
          <w:b/>
          <w:sz w:val="24"/>
        </w:rPr>
        <w:t xml:space="preserve"> The sensitivity analysis of the imputation of missing data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000"/>
        <w:gridCol w:w="1027"/>
        <w:gridCol w:w="1986"/>
        <w:gridCol w:w="868"/>
        <w:gridCol w:w="768"/>
        <w:gridCol w:w="782"/>
        <w:gridCol w:w="765"/>
        <w:gridCol w:w="868"/>
        <w:gridCol w:w="768"/>
        <w:gridCol w:w="782"/>
        <w:gridCol w:w="765"/>
        <w:gridCol w:w="868"/>
        <w:gridCol w:w="768"/>
        <w:gridCol w:w="782"/>
        <w:gridCol w:w="771"/>
      </w:tblGrid>
      <w:tr w:rsidR="001B2844" w14:paraId="426F579F" w14:textId="77777777">
        <w:trPr>
          <w:trHeight w:val="276"/>
        </w:trPr>
        <w:tc>
          <w:tcPr>
            <w:tcW w:w="36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562B8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37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00D9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/Parameter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35B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dictor</w:t>
            </w:r>
          </w:p>
        </w:tc>
        <w:tc>
          <w:tcPr>
            <w:tcW w:w="117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C7F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M</w:t>
            </w:r>
          </w:p>
        </w:tc>
        <w:tc>
          <w:tcPr>
            <w:tcW w:w="117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1D3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1175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082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F</w:t>
            </w:r>
          </w:p>
        </w:tc>
      </w:tr>
      <w:tr w:rsidR="001B2844" w14:paraId="2064F8A4" w14:textId="77777777">
        <w:trPr>
          <w:trHeight w:val="276"/>
        </w:trPr>
        <w:tc>
          <w:tcPr>
            <w:tcW w:w="36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142F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F37751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539FC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FE776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771D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d.Err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16897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-valu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45D9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&gt;|z|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A74F1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91C1A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d.Err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BFFD0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-value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A3CE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&gt;|z|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DF111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0129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d.Err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F55C1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-valu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DB555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&gt;|z|)</w:t>
            </w:r>
          </w:p>
        </w:tc>
      </w:tr>
      <w:tr w:rsidR="001B2844" w14:paraId="430A480E" w14:textId="77777777">
        <w:trPr>
          <w:trHeight w:val="276"/>
        </w:trPr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7AD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PM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DDC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sd_child_20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FA4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chld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421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A90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33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29E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E60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633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62E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8ED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A531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193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D22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227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1B2844" w14:paraId="43964467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165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6FA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96EB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ADB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BD9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4D6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273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FE5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FA2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FDB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406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6B0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E8A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F55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B35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1B2844" w14:paraId="1C8580B8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07A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2CAC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9E9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fthr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29F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F9C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874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908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790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40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E0F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EA6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518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B00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172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896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5</w:t>
            </w:r>
          </w:p>
        </w:tc>
      </w:tr>
      <w:tr w:rsidR="001B2844" w14:paraId="297C4A30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DFF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1D3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43D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mthr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50A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CDB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92D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0B5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7B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59A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15A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E4D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BE6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B0F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6C01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C2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</w:tr>
      <w:tr w:rsidR="001B2844" w14:paraId="5844C99E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EAF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727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7203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9FD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41F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7D6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3FC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4B5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983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F5C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FE8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769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CBD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697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F85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B2844" w14:paraId="3209B483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8C16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121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sd_child_20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DDF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chld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007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88B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596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83F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4F2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BD7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709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7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71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3F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76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8D0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2C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25154D78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D6BD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DFA3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34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313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62B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44B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281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185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F80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163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043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F8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C8C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E7A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5AE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5</w:t>
            </w:r>
          </w:p>
        </w:tc>
      </w:tr>
      <w:tr w:rsidR="001B2844" w14:paraId="0888E09C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C55E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79A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884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fthr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133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B4A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0D2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E69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082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212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810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C0C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769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DA2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70C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F94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1B2844" w14:paraId="39EE04B2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67C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5CD1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8CC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mthr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7EE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9BD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44A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67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FA3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C3C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B0A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0C4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B5B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51B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DFF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2F4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5BF96D96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003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6EB6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E900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7746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7CD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17B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0951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64F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E07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4BA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B4C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480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3FA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486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586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B2844" w14:paraId="162A508E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F700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76D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1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018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chld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B06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CAB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CF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198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E35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F4B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08B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02D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9C8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6C8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E77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7BD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</w:tr>
      <w:tr w:rsidR="001B2844" w14:paraId="445550B0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231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4F0C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65C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fthr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B57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BA8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73A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FC5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E58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482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B6A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B38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5A8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92A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17E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408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2</w:t>
            </w:r>
          </w:p>
        </w:tc>
      </w:tr>
      <w:tr w:rsidR="001B2844" w14:paraId="12BCAA01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520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5ABE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51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mthr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9AC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25C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260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5D9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3B0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8A6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86B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CB6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461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12F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027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6C2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2</w:t>
            </w:r>
          </w:p>
        </w:tc>
      </w:tr>
      <w:tr w:rsidR="001B2844" w14:paraId="752D6695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AFE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3B61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7E8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F4E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54E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CA7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A85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260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FAD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A57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5EB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5B3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DD3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56F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E12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225AF4CB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59C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775E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3AF3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420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313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75B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63D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384D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ABD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A7C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787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AB7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21FC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C95D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E8B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B2844" w14:paraId="612B7AA1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DA9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0B0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F78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chld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52F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1A5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179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990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881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B43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B3D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F22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D09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950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BB7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BF5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8</w:t>
            </w:r>
          </w:p>
        </w:tc>
      </w:tr>
      <w:tr w:rsidR="001B2844" w14:paraId="4E19C5C2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6B0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1F4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50F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fthr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D93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14F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C0A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3D2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D86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11E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814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1B8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776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082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C60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1E4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8</w:t>
            </w:r>
          </w:p>
        </w:tc>
      </w:tr>
      <w:tr w:rsidR="001B2844" w14:paraId="59BD0900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8003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D97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A28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sd_mthr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3D7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7E1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DDA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1AB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C54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3D1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5E5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186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123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DB8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236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3BA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</w:tr>
      <w:tr w:rsidR="001B2844" w14:paraId="53DA36E3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1998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B8D5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8A5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flict_20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DF9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198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DA5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043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65D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6A8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A843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0FC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D51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2CC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6C9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DEE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3E1DC559" w14:textId="77777777">
        <w:trPr>
          <w:trHeight w:val="276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87EA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19F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D93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086C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FC76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23EB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BB5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278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781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71C8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C951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0317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5AF4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150F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D929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B2844" w14:paraId="0B131DB6" w14:textId="77777777">
        <w:trPr>
          <w:trHeight w:val="276"/>
        </w:trPr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28BDC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G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—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A</w:t>
            </w: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2C7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175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485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DC04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57F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DE9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347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FC32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D5C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A49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B76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F118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0268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3A0F35DC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677EFE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D91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739E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3E9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86DD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909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F06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E56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9009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5B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3E7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D50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D11B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9E9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</w:tr>
      <w:tr w:rsidR="001B2844" w14:paraId="38C2F5EC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920532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4BE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60D9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1C9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3900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89AC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542A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B070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A914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4FCB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C4F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DD4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79FC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6AD4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B2844" w14:paraId="745190FD" w14:textId="77777777">
        <w:trPr>
          <w:trHeight w:val="276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12D56" w14:textId="77777777" w:rsidR="001B2844" w:rsidRDefault="001B284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150FEF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13FE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CD795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1B46163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08CC9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9D641D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6B3A2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F61483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7DA415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0C7FD7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911626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0B8EBE" w14:textId="77777777" w:rsidR="001B2844" w:rsidRDefault="001B2844">
            <w:pPr>
              <w:rPr>
                <w:rFonts w:ascii="等线" w:eastAsia="等线" w:hAnsi="等线" w:cs="等线" w:hint="eastAsia"/>
                <w:color w:val="000000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FC7D1" w14:textId="77777777" w:rsidR="001B28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7834389C" w14:textId="77777777" w:rsidR="001B2844" w:rsidRDefault="001B28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B2844">
          <w:pgSz w:w="15839" w:h="12240" w:orient="landscape"/>
          <w:pgMar w:top="1134" w:right="1134" w:bottom="1134" w:left="1134" w:header="851" w:footer="992" w:gutter="0"/>
          <w:cols w:space="0"/>
          <w:docGrid w:type="lines" w:linePitch="312"/>
        </w:sectPr>
      </w:pPr>
    </w:p>
    <w:p w14:paraId="066CBEDF" w14:textId="77777777" w:rsidR="001B2844" w:rsidRDefault="001B28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330C7" w14:textId="77777777" w:rsidR="001B2844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t>Figure A1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Times New Roman" w:eastAsia="Times New Roman" w:hAnsi="Times New Roman" w:cs="Times New Roman" w:hint="eastAsia"/>
          <w:b/>
          <w:sz w:val="24"/>
        </w:rPr>
        <w:t>-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atent Growth Model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oth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’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pressive symptom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family conflic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mo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others.</w:t>
      </w:r>
    </w:p>
    <w:p w14:paraId="6AD30BDF" w14:textId="77777777" w:rsidR="001B284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70F76E31" wp14:editId="5F4B32BA">
            <wp:extent cx="5936615" cy="4512310"/>
            <wp:effectExtent l="0" t="0" r="6985" b="13970"/>
            <wp:docPr id="1" name="图片 1" descr="LGM_moth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GM_moth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B5216" w14:textId="77777777" w:rsidR="001B2844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otes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SD-M, mothers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>
        <w:rPr>
          <w:rFonts w:ascii="Times New Roman" w:hAnsi="Times New Roman" w:cs="Times New Roman" w:hint="eastAsia"/>
          <w:sz w:val="24"/>
          <w:szCs w:val="24"/>
        </w:rPr>
        <w:t xml:space="preserve">depressive symptoms; </w:t>
      </w:r>
      <w:r>
        <w:rPr>
          <w:rFonts w:ascii="Times New Roman" w:hAnsi="Times New Roman" w:cs="Times New Roman"/>
          <w:sz w:val="24"/>
          <w:szCs w:val="24"/>
        </w:rPr>
        <w:t>CFI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 xml:space="preserve">omparativ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IL</w:t>
      </w:r>
      <w:r>
        <w:rPr>
          <w:rFonts w:ascii="Times New Roman" w:hAnsi="Times New Roman" w:cs="Times New Roman" w:hint="eastAsia"/>
          <w:sz w:val="24"/>
          <w:szCs w:val="24"/>
        </w:rPr>
        <w:t>, tucker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w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dex.</w:t>
      </w:r>
    </w:p>
    <w:p w14:paraId="3F08FB5F" w14:textId="77777777" w:rsidR="001B2844" w:rsidRDefault="001B28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A03C22" w14:textId="77777777" w:rsidR="001B2844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2FCF46" w14:textId="77777777" w:rsidR="001B2844" w:rsidRDefault="00000000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 w:hint="eastAsia"/>
          <w:b/>
          <w:sz w:val="24"/>
        </w:rPr>
        <w:lastRenderedPageBreak/>
        <w:t xml:space="preserve">Figure A2 - </w:t>
      </w:r>
      <w:r>
        <w:rPr>
          <w:rFonts w:ascii="Times New Roman" w:hAnsi="Times New Roman" w:cs="Times New Roman"/>
          <w:b/>
          <w:bCs/>
          <w:sz w:val="24"/>
          <w:szCs w:val="24"/>
        </w:rPr>
        <w:t>Latent Growth Model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ath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’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epressive symptom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family conflic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mo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athers.</w:t>
      </w:r>
    </w:p>
    <w:p w14:paraId="312F91FD" w14:textId="77777777" w:rsidR="001B284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62E5FD2F" wp14:editId="2C2ED854">
            <wp:extent cx="5936615" cy="4512310"/>
            <wp:effectExtent l="0" t="0" r="6985" b="13970"/>
            <wp:docPr id="2" name="图片 2" descr="LGM_fath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GM_fathe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05D6C" w14:textId="77777777" w:rsidR="001B2844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otes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SD-F, fathers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>
        <w:rPr>
          <w:rFonts w:ascii="Times New Roman" w:hAnsi="Times New Roman" w:cs="Times New Roman" w:hint="eastAsia"/>
          <w:sz w:val="24"/>
          <w:szCs w:val="24"/>
        </w:rPr>
        <w:t xml:space="preserve">depressive symptoms; </w:t>
      </w:r>
      <w:r>
        <w:rPr>
          <w:rFonts w:ascii="Times New Roman" w:hAnsi="Times New Roman" w:cs="Times New Roman"/>
          <w:sz w:val="24"/>
          <w:szCs w:val="24"/>
        </w:rPr>
        <w:t>CFI</w:t>
      </w:r>
      <w:r>
        <w:rPr>
          <w:rFonts w:ascii="Times New Roman" w:hAnsi="Times New Roman" w:cs="Times New Roman" w:hint="eastAsia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 xml:space="preserve">omparativ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IL</w:t>
      </w:r>
      <w:r>
        <w:rPr>
          <w:rFonts w:ascii="Times New Roman" w:hAnsi="Times New Roman" w:cs="Times New Roman" w:hint="eastAsia"/>
          <w:sz w:val="24"/>
          <w:szCs w:val="24"/>
        </w:rPr>
        <w:t>, tucker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w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dex.</w:t>
      </w:r>
    </w:p>
    <w:p w14:paraId="6E0CA8C9" w14:textId="77777777" w:rsidR="001B2844" w:rsidRDefault="001B284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41BD4" w14:textId="77777777" w:rsidR="001B2844" w:rsidRDefault="001B284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9C9B1C" w14:textId="77777777" w:rsidR="001B2844" w:rsidRDefault="001B2844"/>
    <w:sectPr w:rsidR="001B2844">
      <w:pgSz w:w="12240" w:h="15839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4846F" w14:textId="77777777" w:rsidR="009B112F" w:rsidRDefault="009B112F">
      <w:r>
        <w:separator/>
      </w:r>
    </w:p>
  </w:endnote>
  <w:endnote w:type="continuationSeparator" w:id="0">
    <w:p w14:paraId="012E4415" w14:textId="77777777" w:rsidR="009B112F" w:rsidRDefault="009B1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0499389"/>
    </w:sdtPr>
    <w:sdtContent>
      <w:p w14:paraId="3B1C31AB" w14:textId="77777777" w:rsidR="001B2844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  <w:p w14:paraId="43AA3B45" w14:textId="77777777" w:rsidR="001B2844" w:rsidRDefault="001B284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DED11" w14:textId="77777777" w:rsidR="009B112F" w:rsidRDefault="009B112F">
      <w:r>
        <w:separator/>
      </w:r>
    </w:p>
  </w:footnote>
  <w:footnote w:type="continuationSeparator" w:id="0">
    <w:p w14:paraId="36149381" w14:textId="77777777" w:rsidR="009B112F" w:rsidRDefault="009B1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5C693"/>
    <w:multiLevelType w:val="singleLevel"/>
    <w:tmpl w:val="4435C693"/>
    <w:lvl w:ilvl="0">
      <w:start w:val="1"/>
      <w:numFmt w:val="decimal"/>
      <w:suff w:val="space"/>
      <w:lvlText w:val="%1."/>
      <w:lvlJc w:val="left"/>
    </w:lvl>
  </w:abstractNum>
  <w:num w:numId="1" w16cid:durableId="1116485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FmZTYxZDUyZmY5NmI2ZWI2YTYzZWFkYTE3Y2Y4MTUifQ=="/>
  </w:docVars>
  <w:rsids>
    <w:rsidRoot w:val="530C77A2"/>
    <w:rsid w:val="001B2844"/>
    <w:rsid w:val="008C48BE"/>
    <w:rsid w:val="009B112F"/>
    <w:rsid w:val="00CB434A"/>
    <w:rsid w:val="057137BB"/>
    <w:rsid w:val="41AB7A61"/>
    <w:rsid w:val="530C77A2"/>
    <w:rsid w:val="53B90C90"/>
    <w:rsid w:val="701640B0"/>
    <w:rsid w:val="7B7A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A4D9D7"/>
  <w15:docId w15:val="{EDA0E069-2B22-429E-9ACC-3F41E22BC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240</Words>
  <Characters>7071</Characters>
  <Application>Microsoft Office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龟</dc:creator>
  <cp:lastModifiedBy>欣恬 洪</cp:lastModifiedBy>
  <cp:revision>2</cp:revision>
  <dcterms:created xsi:type="dcterms:W3CDTF">2025-02-15T04:25:00Z</dcterms:created>
  <dcterms:modified xsi:type="dcterms:W3CDTF">2025-02-15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9ED6C1F94C844B8BD934B013FE9EC50_13</vt:lpwstr>
  </property>
  <property fmtid="{D5CDD505-2E9C-101B-9397-08002B2CF9AE}" pid="4" name="KSOTemplateDocerSaveRecord">
    <vt:lpwstr>eyJoZGlkIjoiYmNhMjlhODk0ZjMxYzYwZjE0NmE0NjFjOTIxMzZmMTEiLCJ1c2VySWQiOiIxMTU0NDA3OTA3In0=</vt:lpwstr>
  </property>
</Properties>
</file>